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1EC5" w:rsidRPr="00F31EC5" w:rsidRDefault="00F31EC5" w:rsidP="00F31EC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31EC5">
        <w:rPr>
          <w:rFonts w:ascii="Times New Roman" w:hAnsi="Times New Roman" w:cs="Times New Roman"/>
          <w:sz w:val="20"/>
          <w:szCs w:val="20"/>
          <w:lang w:val="en-GB"/>
        </w:rPr>
        <w:t>Supplementary Figure S2</w:t>
      </w:r>
      <w:r w:rsidR="00432152">
        <w:rPr>
          <w:rFonts w:ascii="Times New Roman" w:hAnsi="Times New Roman" w:cs="Times New Roman"/>
          <w:sz w:val="20"/>
          <w:szCs w:val="20"/>
          <w:lang w:val="en-GB"/>
        </w:rPr>
        <w:t xml:space="preserve"> A.</w:t>
      </w:r>
    </w:p>
    <w:p w:rsidR="00F31EC5" w:rsidRPr="006957A5" w:rsidRDefault="00F31EC5" w:rsidP="00F31EC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highlight w:val="yellow"/>
          <w:lang w:val="en-GB"/>
        </w:rPr>
      </w:pPr>
    </w:p>
    <w:p w:rsidR="00F31EC5" w:rsidRDefault="00F31EC5" w:rsidP="00F31EC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F750F">
        <w:rPr>
          <w:rFonts w:cstheme="minorHAnsi"/>
          <w:noProof/>
          <w:color w:val="000000"/>
          <w:sz w:val="24"/>
          <w:szCs w:val="24"/>
        </w:rPr>
        <w:drawing>
          <wp:inline distT="0" distB="0" distL="0" distR="0" wp14:anchorId="7FED8137" wp14:editId="55830574">
            <wp:extent cx="5717754" cy="4764795"/>
            <wp:effectExtent l="0" t="0" r="0" b="0"/>
            <wp:docPr id="6" name="Picture 6" descr="C:\Users\Arash\Downloads\Telegram Desktop\corrplasma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rash\Downloads\Telegram Desktop\corrplasma5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316" cy="476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68E8" w:rsidRDefault="00F868E8" w:rsidP="0043215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868E8" w:rsidRDefault="00F868E8" w:rsidP="0043215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868E8" w:rsidRDefault="00F868E8" w:rsidP="0043215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868E8" w:rsidRDefault="00F868E8" w:rsidP="0043215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868E8" w:rsidRDefault="00F868E8" w:rsidP="0043215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868E8" w:rsidRDefault="00F868E8" w:rsidP="0043215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868E8" w:rsidRDefault="00F868E8" w:rsidP="0043215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868E8" w:rsidRDefault="00F868E8" w:rsidP="00432152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432152" w:rsidRDefault="00432152" w:rsidP="00F868E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A67D5">
        <w:rPr>
          <w:rFonts w:ascii="Times New Roman" w:hAnsi="Times New Roman" w:cs="Times New Roman"/>
          <w:sz w:val="20"/>
          <w:szCs w:val="20"/>
          <w:lang w:val="en-GB"/>
        </w:rPr>
        <w:lastRenderedPageBreak/>
        <w:t>Supplementary Figure S2 B.</w:t>
      </w:r>
    </w:p>
    <w:p w:rsidR="00432152" w:rsidRDefault="00F868E8" w:rsidP="00F868E8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F868E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4945887" cy="4472848"/>
            <wp:effectExtent l="0" t="0" r="7620" b="4445"/>
            <wp:docPr id="1" name="Picture 1" descr="C:\Users\Arash\Downloads\Telegram Desktop\corrrr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ash\Downloads\Telegram Desktop\corrrr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07" t="11029" r="1475" b="10095"/>
                    <a:stretch/>
                  </pic:blipFill>
                  <pic:spPr bwMode="auto">
                    <a:xfrm>
                      <a:off x="0" y="0"/>
                      <a:ext cx="4948112" cy="447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1EC5" w:rsidRDefault="00F31EC5" w:rsidP="008F534F">
      <w:pPr>
        <w:jc w:val="both"/>
        <w:rPr>
          <w:rFonts w:ascii="Times New Roman" w:hAnsi="Times New Roman" w:cs="Times New Roman"/>
          <w:color w:val="000000"/>
          <w:sz w:val="16"/>
          <w:szCs w:val="16"/>
          <w:lang w:val="en-GB"/>
        </w:rPr>
      </w:pPr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Supplementary </w:t>
      </w:r>
      <w:r>
        <w:rPr>
          <w:rFonts w:ascii="Times New Roman" w:hAnsi="Times New Roman" w:cs="Times New Roman"/>
          <w:color w:val="000000"/>
          <w:sz w:val="16"/>
          <w:szCs w:val="16"/>
          <w:lang w:val="en-GB"/>
        </w:rPr>
        <w:t>Figure S</w:t>
      </w:r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>2.</w:t>
      </w:r>
      <w:r w:rsidR="00432152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A.</w:t>
      </w:r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Clustered image map of integrated plasma proteins (Y-axis) with metabolites and proteins (ELISA and Western blot, X-axis) using sparse partial least squares (</w:t>
      </w:r>
      <w:proofErr w:type="spellStart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>sPLS</w:t>
      </w:r>
      <w:proofErr w:type="spellEnd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) model. The correlations between the plasma proteins (proteomics-based) and the metabolite and proteins (ELISA and Western blot-measured) by a </w:t>
      </w:r>
      <w:proofErr w:type="spellStart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>color</w:t>
      </w:r>
      <w:proofErr w:type="spellEnd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gradient on a two-dimensional </w:t>
      </w:r>
      <w:proofErr w:type="spellStart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>colored</w:t>
      </w:r>
      <w:proofErr w:type="spellEnd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image. The negatively correlated variables (blue) are represented along the positively correlated variables (red). </w:t>
      </w:r>
      <w:proofErr w:type="spellStart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>Dendrograms</w:t>
      </w:r>
      <w:proofErr w:type="spellEnd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are added to represent the clusters produced by the hierarchical clustering. Partial Least Squares (PLS) regression is a multivariate methodology which relates two data matrices X and Y, and model multiple outcome variables. </w:t>
      </w:r>
      <w:r w:rsidR="00432152" w:rsidRPr="00AA67D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B. Pearson correlation of proteomics plasma proteins with metabolites and proteins (ELISA and Western blot). </w:t>
      </w:r>
      <w:r w:rsidR="008F534F">
        <w:rPr>
          <w:rFonts w:ascii="Times New Roman" w:hAnsi="Times New Roman" w:cs="Times New Roman"/>
          <w:color w:val="000000"/>
          <w:sz w:val="16"/>
          <w:szCs w:val="16"/>
          <w:lang w:val="en-GB"/>
        </w:rPr>
        <w:t>The s</w:t>
      </w:r>
      <w:r w:rsidR="00AA67D5" w:rsidRPr="00AA67D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ize and </w:t>
      </w:r>
      <w:proofErr w:type="spellStart"/>
      <w:r w:rsidR="00AA67D5" w:rsidRPr="00AA67D5">
        <w:rPr>
          <w:rFonts w:ascii="Times New Roman" w:hAnsi="Times New Roman" w:cs="Times New Roman"/>
          <w:color w:val="000000"/>
          <w:sz w:val="16"/>
          <w:szCs w:val="16"/>
          <w:lang w:val="en-GB"/>
        </w:rPr>
        <w:t>color</w:t>
      </w:r>
      <w:proofErr w:type="spellEnd"/>
      <w:r w:rsidR="00AA67D5" w:rsidRPr="00AA67D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of</w:t>
      </w:r>
      <w:r w:rsidR="008F534F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the circle</w:t>
      </w:r>
      <w:r w:rsidR="00AA67D5" w:rsidRPr="00AA67D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represent the correlation coefficient value and</w:t>
      </w:r>
      <w:r w:rsidR="008F534F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whether the correlation is</w:t>
      </w:r>
      <w:r w:rsidR="00AA67D5" w:rsidRPr="00AA67D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</w:t>
      </w:r>
      <w:r w:rsidR="008F534F">
        <w:rPr>
          <w:rFonts w:ascii="Times New Roman" w:hAnsi="Times New Roman" w:cs="Times New Roman"/>
          <w:color w:val="000000"/>
          <w:sz w:val="16"/>
          <w:szCs w:val="16"/>
          <w:lang w:val="en-GB"/>
        </w:rPr>
        <w:t>negative (blue) or positive (red</w:t>
      </w:r>
      <w:r w:rsidR="00AA67D5">
        <w:rPr>
          <w:rFonts w:ascii="Times New Roman" w:hAnsi="Times New Roman" w:cs="Times New Roman"/>
          <w:color w:val="000000"/>
          <w:sz w:val="16"/>
          <w:szCs w:val="16"/>
          <w:lang w:val="en-GB"/>
        </w:rPr>
        <w:t>)</w:t>
      </w:r>
      <w:r w:rsidR="008F534F">
        <w:rPr>
          <w:rFonts w:ascii="Times New Roman" w:hAnsi="Times New Roman" w:cs="Times New Roman"/>
          <w:color w:val="000000"/>
          <w:sz w:val="16"/>
          <w:szCs w:val="16"/>
          <w:lang w:val="en-GB"/>
        </w:rPr>
        <w:t>, respectively</w:t>
      </w:r>
      <w:bookmarkStart w:id="0" w:name="_GoBack"/>
      <w:bookmarkEnd w:id="0"/>
      <w:r w:rsidR="00AA67D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. </w:t>
      </w:r>
      <w:r w:rsidR="00432152" w:rsidRPr="00AA67D5">
        <w:rPr>
          <w:rFonts w:ascii="Times New Roman" w:hAnsi="Times New Roman" w:cs="Times New Roman"/>
          <w:color w:val="000000"/>
          <w:sz w:val="16"/>
          <w:szCs w:val="16"/>
          <w:lang w:val="en-GB"/>
        </w:rPr>
        <w:t>WB= Western blotting.</w:t>
      </w:r>
      <w:r w:rsidR="00432152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 </w:t>
      </w:r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Plasma IGF1, HP, and ADIPOQ were measured using a bovine-specific ELISA. Concentrations of plasma IGFBP2 were </w:t>
      </w:r>
      <w:proofErr w:type="spellStart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>analyzed</w:t>
      </w:r>
      <w:proofErr w:type="spellEnd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via quantitative Western </w:t>
      </w:r>
      <w:proofErr w:type="gramStart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>ligand</w:t>
      </w:r>
      <w:proofErr w:type="gramEnd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Blot analysis. Plasma metabolites were </w:t>
      </w:r>
      <w:proofErr w:type="spellStart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>analyzed</w:t>
      </w:r>
      <w:proofErr w:type="spellEnd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using an automatic spectrophotometer (ABX </w:t>
      </w:r>
      <w:proofErr w:type="spellStart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>Pentra</w:t>
      </w:r>
      <w:proofErr w:type="spellEnd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400; HORIBA ABX SAS, Montpellier, France) and respective kits: #434 91795 (NEFA; acyl-CoA </w:t>
      </w:r>
      <w:proofErr w:type="spellStart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>synthetase</w:t>
      </w:r>
      <w:proofErr w:type="spellEnd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– acyl- </w:t>
      </w:r>
      <w:proofErr w:type="spellStart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>CoAoidase</w:t>
      </w:r>
      <w:proofErr w:type="spellEnd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method) from WAKO Chemicals GmbH (Neuss, Germany); #A11A01640 (TG; </w:t>
      </w:r>
      <w:proofErr w:type="spellStart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>lipoproteinlipase</w:t>
      </w:r>
      <w:proofErr w:type="spellEnd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– </w:t>
      </w:r>
      <w:proofErr w:type="spellStart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>glycerinkinase</w:t>
      </w:r>
      <w:proofErr w:type="spellEnd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– </w:t>
      </w:r>
      <w:proofErr w:type="spellStart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>glycerin</w:t>
      </w:r>
      <w:proofErr w:type="spellEnd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-phosphate-oxidase method), #A11A01638 (LDL-C; direct measurement of cholesterol in LDL by the </w:t>
      </w:r>
      <w:proofErr w:type="spellStart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>cholesterinesterase</w:t>
      </w:r>
      <w:proofErr w:type="spellEnd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and </w:t>
      </w:r>
      <w:proofErr w:type="spellStart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>cholesterinoxiase</w:t>
      </w:r>
      <w:proofErr w:type="spellEnd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and LDL cleavage), and #A11A01636 (HDL-C; direct measurement of cholesterol in HDL by accelerator selective detergent method with </w:t>
      </w:r>
      <w:proofErr w:type="spellStart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>cholesterinesterase</w:t>
      </w:r>
      <w:proofErr w:type="spellEnd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) from HORIBA ABX SAS (Montpellier, France), and #553-126 (TC; </w:t>
      </w:r>
      <w:proofErr w:type="spellStart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>cholesterinoxidase</w:t>
      </w:r>
      <w:proofErr w:type="spellEnd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 method) from </w:t>
      </w:r>
      <w:proofErr w:type="spellStart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>mti</w:t>
      </w:r>
      <w:proofErr w:type="spellEnd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>-diagnostics GmbH (</w:t>
      </w:r>
      <w:proofErr w:type="spellStart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>Idstein</w:t>
      </w:r>
      <w:proofErr w:type="spellEnd"/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, Germany). The concentrations of plasma insulin (#RIA-1257) and glucagon (#RIA-1258) were determined via RIA using kits from DRG Instruments GmbH (Marburg, Germany) </w:t>
      </w:r>
      <w:r w:rsidRPr="00F31EC5">
        <w:rPr>
          <w:rFonts w:ascii="Times New Roman" w:hAnsi="Times New Roman" w:cs="Times New Roman"/>
          <w:color w:val="000000"/>
          <w:sz w:val="16"/>
          <w:szCs w:val="16"/>
          <w:vertAlign w:val="superscript"/>
          <w:lang w:val="en-GB"/>
        </w:rPr>
        <w:t>2,6,7,69</w:t>
      </w:r>
      <w:r w:rsidRPr="00F31EC5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. </w:t>
      </w:r>
    </w:p>
    <w:p w:rsidR="00C51338" w:rsidRDefault="00C51338"/>
    <w:sectPr w:rsidR="00C513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yNrUwNjO3sLAwMDdT0lEKTi0uzszPAykwqQUAWfIFXiwAAAA="/>
  </w:docVars>
  <w:rsids>
    <w:rsidRoot w:val="00F31EC5"/>
    <w:rsid w:val="00432152"/>
    <w:rsid w:val="00803829"/>
    <w:rsid w:val="008F534F"/>
    <w:rsid w:val="00AA67D5"/>
    <w:rsid w:val="00C51338"/>
    <w:rsid w:val="00F31EC5"/>
    <w:rsid w:val="00F8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898A5"/>
  <w15:chartTrackingRefBased/>
  <w15:docId w15:val="{DC32416D-5EA0-437B-82D7-D2FD9A78C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Weew</dc:creator>
  <cp:keywords/>
  <dc:description/>
  <cp:lastModifiedBy>Arash Weew</cp:lastModifiedBy>
  <cp:revision>4</cp:revision>
  <dcterms:created xsi:type="dcterms:W3CDTF">2022-03-07T12:06:00Z</dcterms:created>
  <dcterms:modified xsi:type="dcterms:W3CDTF">2022-03-08T19:31:00Z</dcterms:modified>
</cp:coreProperties>
</file>